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3C14C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A90A7B1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terventions</w:t>
      </w:r>
    </w:p>
    <w:p w14:paraId="6022428E">
      <w:r>
        <w:drawing>
          <wp:inline distT="0" distB="0" distL="114300" distR="114300">
            <wp:extent cx="5279390" cy="2871470"/>
            <wp:effectExtent l="0" t="0" r="381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287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5780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0ADD9F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2960E5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38A8E22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imary outcome Measure</w:t>
      </w:r>
    </w:p>
    <w:p w14:paraId="72300DA3">
      <w:r>
        <w:drawing>
          <wp:inline distT="0" distB="0" distL="114300" distR="114300">
            <wp:extent cx="5269230" cy="2130425"/>
            <wp:effectExtent l="0" t="0" r="127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CC15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F4C940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41275F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BFA1F6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86B0B0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5807DD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CD506B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1C67491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5BD900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74878C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71E971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8A570F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C7CCB8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3D61AD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condary outcome Measure</w:t>
      </w:r>
    </w:p>
    <w:p w14:paraId="22AED6BA">
      <w:r>
        <w:drawing>
          <wp:inline distT="0" distB="0" distL="114300" distR="114300">
            <wp:extent cx="5266690" cy="4618355"/>
            <wp:effectExtent l="0" t="0" r="381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61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96C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efinitions and Assessment Methods for Outcome Indicators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1) Degree of Remission :</w:t>
      </w:r>
    </w:p>
    <w:p w14:paraId="089BEC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mplete Remission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ontinuous urinary protein/creatinine ratio &lt;0.2 mg/mgCr for a minimum of 3 days, or morning urine analysis indicating negative urinary protein;</w:t>
      </w:r>
    </w:p>
    <w:p w14:paraId="3CE8F6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artial Remission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Urinary protein/creatinine ratio between 0.2 mg/mgCr and 2 mg/mgCr; morning urine analysis showing urinary protein &lt; ++, absence of edema, and serum albumin &gt; 30 g/L.</w:t>
      </w:r>
    </w:p>
    <w:p w14:paraId="16068C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neffective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ersistent nephrotic-level proteinuria after 6 weeks of treatment, defined as 24-hour urinary protein ≥ 50 mg/kg, urinary protein/creatinine &gt; 2 mg/mgCr, or morning urine analysis indicating urinary protein ≥ +++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2)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time(day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o firs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mplete remiss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time(day)from the first medicine administration to complete remissionwithin 6 weeks.</w:t>
      </w:r>
    </w:p>
    <w:p w14:paraId="5C3C6B8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elapse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appearance of nephrotic-level proteinuria for 3 consecutive days, defined as morning urinary protein ≥ +++, or 24-hour urinary protein ≥ 50 mg/kg or urinary protein/creatinine (mg/mg) ≥ 2.0, with or without edema. (Data type: Binary outcome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 Frequent Relaps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ccurrence of relapse ≥ 2 times within 6 months of initial diagnosis or relapse ≥ 4 times within any year. (Data type: Binary outcome)</w:t>
      </w:r>
    </w:p>
    <w:p w14:paraId="64250CD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5)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umulative prednisonedosage of each individual(milligrams per kilogramper year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total dosage of prednisone for each individual from the beginning to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nd of the tri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 Hypogammaglobulinemia Grading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395F31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ild hypogammaglobulinemia (400–599 mg/dL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</w:p>
    <w:p w14:paraId="777F3D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derate hypogammaglobulinemia (200–399 mg/dL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</w:p>
    <w:p w14:paraId="31DAA0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vere hypogammaglobulinemia (0–199 mg/dL). </w:t>
      </w:r>
    </w:p>
    <w:p w14:paraId="4996B6E2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Neutropenia Grading: </w:t>
      </w:r>
    </w:p>
    <w:p w14:paraId="11F866A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eutropenia (1000–1500/μL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4C77DD7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derate neutropenia (500–1000/μL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0DF1498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vere neutropenia (&lt;500/μL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3A545A2B">
      <w:pPr>
        <w:rPr>
          <w:rFonts w:hint="default"/>
          <w:lang w:val="en-US" w:eastAsia="zh-CN"/>
        </w:rPr>
      </w:pPr>
    </w:p>
    <w:p w14:paraId="4CF83F5C"/>
    <w:p w14:paraId="691C9ECF">
      <w:pPr>
        <w:bidi w:val="0"/>
        <w:jc w:val="righ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D65D4E"/>
    <w:multiLevelType w:val="singleLevel"/>
    <w:tmpl w:val="91D65D4E"/>
    <w:lvl w:ilvl="0" w:tentative="0">
      <w:start w:val="7"/>
      <w:numFmt w:val="decimal"/>
      <w:suff w:val="space"/>
      <w:lvlText w:val="(%1)"/>
      <w:lvlJc w:val="left"/>
    </w:lvl>
  </w:abstractNum>
  <w:abstractNum w:abstractNumId="1">
    <w:nsid w:val="96A611FB"/>
    <w:multiLevelType w:val="singleLevel"/>
    <w:tmpl w:val="96A611FB"/>
    <w:lvl w:ilvl="0" w:tentative="0">
      <w:start w:val="3"/>
      <w:numFmt w:val="decimal"/>
      <w:suff w:val="space"/>
      <w:lvlText w:val="(%1)"/>
      <w:lvlJc w:val="left"/>
      <w:rPr>
        <w:rFonts w:hint="default"/>
        <w:b/>
        <w:bCs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mN2MzYjc2MjRjZmM2ZDYyZTg4MGYyMGVhNzU0ZGEifQ=="/>
  </w:docVars>
  <w:rsids>
    <w:rsidRoot w:val="00000000"/>
    <w:rsid w:val="03E13B29"/>
    <w:rsid w:val="15FD60DC"/>
    <w:rsid w:val="22940E99"/>
    <w:rsid w:val="55F2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8</Words>
  <Characters>3535</Characters>
  <Lines>0</Lines>
  <Paragraphs>0</Paragraphs>
  <TotalTime>0</TotalTime>
  <ScaleCrop>false</ScaleCrop>
  <LinksUpToDate>false</LinksUpToDate>
  <CharactersWithSpaces>403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1:35:00Z</dcterms:created>
  <dc:creator>86157</dc:creator>
  <cp:lastModifiedBy>夏日冬阳</cp:lastModifiedBy>
  <dcterms:modified xsi:type="dcterms:W3CDTF">2025-03-25T14:2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KSOTemplateDocerSaveRecord">
    <vt:lpwstr>eyJoZGlkIjoiMzk2YWIyNjc2NGEwZmYwMzM4ZDcyZjRjM2QzNTJiNDQiLCJ1c2VySWQiOiIyODEzMDQ1NDEifQ==</vt:lpwstr>
  </property>
  <property fmtid="{D5CDD505-2E9C-101B-9397-08002B2CF9AE}" pid="4" name="ICV">
    <vt:lpwstr>C34EBC3F168A494F8D0BE8A8B9E7A3D6_12</vt:lpwstr>
  </property>
</Properties>
</file>